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9FBDB" w14:textId="163E1FDC" w:rsidR="000825B4" w:rsidRDefault="000825B4" w:rsidP="002C06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</w:t>
      </w:r>
      <w:r w:rsidR="00414D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6E6186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34F42">
        <w:rPr>
          <w:rFonts w:ascii="Times New Roman" w:hAnsi="Times New Roman" w:cs="Times New Roman"/>
          <w:sz w:val="24"/>
          <w:szCs w:val="24"/>
        </w:rPr>
        <w:t>Contingency matr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4F42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estimation set</w:t>
      </w:r>
      <w:r w:rsidR="00C368AC">
        <w:rPr>
          <w:rFonts w:ascii="Times New Roman" w:hAnsi="Times New Roman" w:cs="Times New Roman"/>
          <w:sz w:val="24"/>
          <w:szCs w:val="24"/>
        </w:rPr>
        <w:t xml:space="preserve"> (per </w:t>
      </w:r>
      <w:r w:rsidR="007E7785">
        <w:rPr>
          <w:rFonts w:ascii="Times New Roman" w:hAnsi="Times New Roman" w:cs="Times New Roman"/>
          <w:sz w:val="24"/>
          <w:szCs w:val="24"/>
        </w:rPr>
        <w:t>final decision tree</w:t>
      </w:r>
      <w:r w:rsidR="00C368AC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769"/>
        <w:gridCol w:w="1766"/>
        <w:gridCol w:w="1767"/>
        <w:gridCol w:w="886"/>
      </w:tblGrid>
      <w:tr w:rsidR="00716C7C" w14:paraId="46AC51DF" w14:textId="77777777" w:rsidTr="002C13AC">
        <w:tc>
          <w:tcPr>
            <w:tcW w:w="280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189664CE" w14:textId="77777777" w:rsidR="00716C7C" w:rsidRPr="00C03739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tcBorders>
              <w:top w:val="single" w:sz="8" w:space="0" w:color="auto"/>
              <w:bottom w:val="single" w:sz="4" w:space="0" w:color="000000" w:themeColor="text1"/>
            </w:tcBorders>
            <w:vAlign w:val="center"/>
          </w:tcPr>
          <w:p w14:paraId="64C34E3F" w14:textId="63E277DA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sion flowchart</w:t>
            </w:r>
          </w:p>
        </w:tc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339DC571" w14:textId="77777777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C7C" w14:paraId="7BBF28DF" w14:textId="77777777" w:rsidTr="002C13AC">
        <w:tc>
          <w:tcPr>
            <w:tcW w:w="2805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7F323296" w14:textId="77777777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3CB975B" w14:textId="4581D321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</w:p>
        </w:tc>
        <w:tc>
          <w:tcPr>
            <w:tcW w:w="17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7A696E" w14:textId="1F5D085E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-dose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vAlign w:val="center"/>
          </w:tcPr>
          <w:p w14:paraId="172B85F8" w14:textId="55DD536F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0825B4" w14:paraId="29BC0EE0" w14:textId="77777777" w:rsidTr="002C13AC">
        <w:tc>
          <w:tcPr>
            <w:tcW w:w="1036" w:type="dxa"/>
            <w:vMerge w:val="restart"/>
            <w:tcBorders>
              <w:top w:val="double" w:sz="4" w:space="0" w:color="auto"/>
            </w:tcBorders>
            <w:vAlign w:val="center"/>
          </w:tcPr>
          <w:p w14:paraId="6F8FF289" w14:textId="39458343" w:rsidR="000825B4" w:rsidRDefault="00C03739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rved</w:t>
            </w:r>
          </w:p>
        </w:tc>
        <w:tc>
          <w:tcPr>
            <w:tcW w:w="1769" w:type="dxa"/>
            <w:tcBorders>
              <w:top w:val="double" w:sz="4" w:space="0" w:color="auto"/>
            </w:tcBorders>
            <w:vAlign w:val="center"/>
          </w:tcPr>
          <w:p w14:paraId="005877F8" w14:textId="37A9C4A7" w:rsidR="000825B4" w:rsidRDefault="000825B4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</w:p>
        </w:tc>
        <w:tc>
          <w:tcPr>
            <w:tcW w:w="1766" w:type="dxa"/>
            <w:tcBorders>
              <w:top w:val="double" w:sz="4" w:space="0" w:color="auto"/>
            </w:tcBorders>
            <w:vAlign w:val="center"/>
          </w:tcPr>
          <w:p w14:paraId="5CFF24DB" w14:textId="311950D6" w:rsidR="000825B4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7" w:type="dxa"/>
            <w:tcBorders>
              <w:top w:val="double" w:sz="4" w:space="0" w:color="auto"/>
            </w:tcBorders>
            <w:vAlign w:val="center"/>
          </w:tcPr>
          <w:p w14:paraId="4335D581" w14:textId="0F1039CB" w:rsidR="000825B4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86" w:type="dxa"/>
            <w:tcBorders>
              <w:top w:val="double" w:sz="4" w:space="0" w:color="auto"/>
            </w:tcBorders>
            <w:vAlign w:val="center"/>
          </w:tcPr>
          <w:p w14:paraId="034C85F7" w14:textId="3381F385" w:rsidR="000825B4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0825B4" w14:paraId="427FD965" w14:textId="77777777" w:rsidTr="00716C7C">
        <w:tc>
          <w:tcPr>
            <w:tcW w:w="1036" w:type="dxa"/>
            <w:vMerge/>
            <w:vAlign w:val="center"/>
          </w:tcPr>
          <w:p w14:paraId="2E937F6B" w14:textId="77777777" w:rsidR="000825B4" w:rsidRDefault="000825B4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6B8C06C2" w14:textId="153B339C" w:rsidR="000825B4" w:rsidRDefault="0013224D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  <w:r w:rsidR="000825B4">
              <w:rPr>
                <w:rFonts w:ascii="Times New Roman" w:hAnsi="Times New Roman" w:cs="Times New Roman"/>
                <w:sz w:val="24"/>
                <w:szCs w:val="24"/>
              </w:rPr>
              <w:t>-dose</w:t>
            </w:r>
          </w:p>
        </w:tc>
        <w:tc>
          <w:tcPr>
            <w:tcW w:w="1766" w:type="dxa"/>
            <w:vAlign w:val="center"/>
          </w:tcPr>
          <w:p w14:paraId="75EC26FA" w14:textId="1B680AF6" w:rsidR="000825B4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7" w:type="dxa"/>
            <w:vAlign w:val="center"/>
          </w:tcPr>
          <w:p w14:paraId="7FA0313D" w14:textId="2529D168" w:rsidR="000825B4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86" w:type="dxa"/>
            <w:vAlign w:val="center"/>
          </w:tcPr>
          <w:p w14:paraId="3F8DEB12" w14:textId="50533C07" w:rsidR="000825B4" w:rsidRDefault="000825B4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16C7C" w14:paraId="4B80AFA6" w14:textId="77777777" w:rsidTr="002C13AC">
        <w:tc>
          <w:tcPr>
            <w:tcW w:w="2805" w:type="dxa"/>
            <w:gridSpan w:val="2"/>
            <w:tcBorders>
              <w:bottom w:val="single" w:sz="8" w:space="0" w:color="auto"/>
            </w:tcBorders>
            <w:vAlign w:val="center"/>
          </w:tcPr>
          <w:p w14:paraId="1D66B347" w14:textId="236CBB8D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766" w:type="dxa"/>
            <w:tcBorders>
              <w:bottom w:val="single" w:sz="8" w:space="0" w:color="auto"/>
            </w:tcBorders>
            <w:vAlign w:val="center"/>
          </w:tcPr>
          <w:p w14:paraId="07F86BD6" w14:textId="485DF676" w:rsidR="00716C7C" w:rsidRDefault="00D96115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67" w:type="dxa"/>
            <w:tcBorders>
              <w:bottom w:val="single" w:sz="8" w:space="0" w:color="auto"/>
            </w:tcBorders>
            <w:vAlign w:val="center"/>
          </w:tcPr>
          <w:p w14:paraId="604D9754" w14:textId="57C4E8A7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vAlign w:val="center"/>
          </w:tcPr>
          <w:p w14:paraId="1BB36043" w14:textId="381E3C10" w:rsidR="00716C7C" w:rsidRDefault="00716C7C" w:rsidP="000825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0A9C7DA" w14:textId="65E4BD3A" w:rsidR="000825B4" w:rsidRDefault="00C03739" w:rsidP="00C0373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diction </w:t>
      </w:r>
      <w:proofErr w:type="gramStart"/>
      <w:r w:rsidR="00E34F42">
        <w:rPr>
          <w:rFonts w:ascii="Times New Roman" w:hAnsi="Times New Roman" w:cs="Times New Roman"/>
          <w:sz w:val="24"/>
          <w:szCs w:val="24"/>
        </w:rPr>
        <w:t>performance</w:t>
      </w:r>
      <w:proofErr w:type="gramEnd"/>
      <w:r w:rsidR="00E34F42">
        <w:rPr>
          <w:rFonts w:ascii="Times New Roman" w:hAnsi="Times New Roman" w:cs="Times New Roman"/>
          <w:sz w:val="24"/>
          <w:szCs w:val="24"/>
        </w:rPr>
        <w:t xml:space="preserve"> are as following: s</w:t>
      </w:r>
      <w:r w:rsidRPr="00C03739">
        <w:rPr>
          <w:rFonts w:ascii="Times New Roman" w:hAnsi="Times New Roman" w:cs="Times New Roman"/>
          <w:sz w:val="24"/>
          <w:szCs w:val="24"/>
        </w:rPr>
        <w:t>ensitivity</w:t>
      </w:r>
      <w:r w:rsidR="00E34F42"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6</w:t>
      </w:r>
      <w:r w:rsidR="006A4039">
        <w:rPr>
          <w:rFonts w:ascii="Times New Roman" w:hAnsi="Times New Roman" w:cs="Times New Roman"/>
          <w:sz w:val="24"/>
          <w:szCs w:val="24"/>
        </w:rPr>
        <w:t>9.4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 w:rsidR="00E34F42">
        <w:rPr>
          <w:rFonts w:ascii="Times New Roman" w:hAnsi="Times New Roman" w:cs="Times New Roman"/>
          <w:sz w:val="24"/>
          <w:szCs w:val="24"/>
        </w:rPr>
        <w:t>; s</w:t>
      </w:r>
      <w:r w:rsidRPr="00C03739">
        <w:rPr>
          <w:rFonts w:ascii="Times New Roman" w:hAnsi="Times New Roman" w:cs="Times New Roman"/>
          <w:sz w:val="24"/>
          <w:szCs w:val="24"/>
        </w:rPr>
        <w:t>pecificity</w:t>
      </w:r>
      <w:r w:rsidR="00E34F42">
        <w:rPr>
          <w:rFonts w:ascii="Times New Roman" w:hAnsi="Times New Roman" w:cs="Times New Roman"/>
          <w:sz w:val="24"/>
          <w:szCs w:val="24"/>
        </w:rPr>
        <w:t xml:space="preserve">, </w:t>
      </w:r>
      <w:r w:rsidR="006A4039">
        <w:rPr>
          <w:rFonts w:ascii="Times New Roman" w:hAnsi="Times New Roman" w:cs="Times New Roman"/>
          <w:sz w:val="24"/>
          <w:szCs w:val="24"/>
        </w:rPr>
        <w:t>89.7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 w:rsidR="00E34F42"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predictive value</w:t>
      </w:r>
      <w:r w:rsidR="00E34F42">
        <w:rPr>
          <w:rFonts w:ascii="Times New Roman" w:hAnsi="Times New Roman" w:cs="Times New Roman"/>
          <w:sz w:val="24"/>
          <w:szCs w:val="24"/>
        </w:rPr>
        <w:t xml:space="preserve"> (PPV), </w:t>
      </w:r>
      <w:r w:rsidRPr="00C03739">
        <w:rPr>
          <w:rFonts w:ascii="Times New Roman" w:hAnsi="Times New Roman" w:cs="Times New Roman"/>
          <w:sz w:val="24"/>
          <w:szCs w:val="24"/>
        </w:rPr>
        <w:t>7</w:t>
      </w:r>
      <w:r w:rsidR="006A4039">
        <w:rPr>
          <w:rFonts w:ascii="Times New Roman" w:hAnsi="Times New Roman" w:cs="Times New Roman"/>
          <w:sz w:val="24"/>
          <w:szCs w:val="24"/>
        </w:rPr>
        <w:t>7.3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 w:rsidR="00E34F42"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negative predictive value</w:t>
      </w:r>
      <w:r w:rsidR="00E34F42">
        <w:rPr>
          <w:rFonts w:ascii="Times New Roman" w:hAnsi="Times New Roman" w:cs="Times New Roman"/>
          <w:sz w:val="24"/>
          <w:szCs w:val="24"/>
        </w:rPr>
        <w:t xml:space="preserve"> (NPV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 w:rsidR="00E34F42"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8</w:t>
      </w:r>
      <w:r w:rsidR="006A4039">
        <w:rPr>
          <w:rFonts w:ascii="Times New Roman" w:hAnsi="Times New Roman" w:cs="Times New Roman"/>
          <w:sz w:val="24"/>
          <w:szCs w:val="24"/>
        </w:rPr>
        <w:t>5.3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 w:rsidR="00E34F42"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likelihood ratio</w:t>
      </w:r>
      <w:r w:rsidR="00E34F42">
        <w:rPr>
          <w:rFonts w:ascii="Times New Roman" w:hAnsi="Times New Roman" w:cs="Times New Roman"/>
          <w:sz w:val="24"/>
          <w:szCs w:val="24"/>
        </w:rPr>
        <w:t xml:space="preserve"> (P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 w:rsidR="00E34F42">
        <w:rPr>
          <w:rFonts w:ascii="Times New Roman" w:hAnsi="Times New Roman" w:cs="Times New Roman"/>
          <w:sz w:val="24"/>
          <w:szCs w:val="24"/>
        </w:rPr>
        <w:t xml:space="preserve">, </w:t>
      </w:r>
      <w:r w:rsidR="006A4039">
        <w:rPr>
          <w:rFonts w:ascii="Times New Roman" w:hAnsi="Times New Roman" w:cs="Times New Roman"/>
          <w:sz w:val="24"/>
          <w:szCs w:val="24"/>
        </w:rPr>
        <w:t>6.74</w:t>
      </w:r>
      <w:r w:rsidR="00E34F42"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negative likelihood ratio</w:t>
      </w:r>
      <w:r w:rsidR="00E34F42">
        <w:rPr>
          <w:rFonts w:ascii="Times New Roman" w:hAnsi="Times New Roman" w:cs="Times New Roman"/>
          <w:sz w:val="24"/>
          <w:szCs w:val="24"/>
        </w:rPr>
        <w:t xml:space="preserve"> (N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 w:rsidR="00E34F42"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0.</w:t>
      </w:r>
      <w:r w:rsidR="006A4039">
        <w:rPr>
          <w:rFonts w:ascii="Times New Roman" w:hAnsi="Times New Roman" w:cs="Times New Roman"/>
          <w:sz w:val="24"/>
          <w:szCs w:val="24"/>
        </w:rPr>
        <w:t>3</w:t>
      </w:r>
      <w:r w:rsidR="00E34F42">
        <w:rPr>
          <w:rFonts w:ascii="Times New Roman" w:hAnsi="Times New Roman" w:cs="Times New Roman"/>
          <w:sz w:val="24"/>
          <w:szCs w:val="24"/>
        </w:rPr>
        <w:t>4.</w:t>
      </w:r>
    </w:p>
    <w:p w14:paraId="597BC9E9" w14:textId="77777777" w:rsidR="00713390" w:rsidRDefault="00713390" w:rsidP="00713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4346F8" w14:textId="77777777" w:rsidR="00713390" w:rsidRDefault="00713390" w:rsidP="00713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73028CA" w14:textId="06F94F9C" w:rsidR="000825B4" w:rsidRDefault="000825B4" w:rsidP="0071339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l </w:t>
      </w:r>
      <w:r w:rsidR="00414D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6E6186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34F42">
        <w:rPr>
          <w:rFonts w:ascii="Times New Roman" w:hAnsi="Times New Roman" w:cs="Times New Roman"/>
          <w:sz w:val="24"/>
          <w:szCs w:val="24"/>
        </w:rPr>
        <w:t xml:space="preserve">Contingency matrix for </w:t>
      </w:r>
      <w:r>
        <w:rPr>
          <w:rFonts w:ascii="Times New Roman" w:hAnsi="Times New Roman" w:cs="Times New Roman"/>
          <w:sz w:val="24"/>
          <w:szCs w:val="24"/>
        </w:rPr>
        <w:t>validation set</w:t>
      </w:r>
      <w:r w:rsidR="00C368AC">
        <w:rPr>
          <w:rFonts w:ascii="Times New Roman" w:hAnsi="Times New Roman" w:cs="Times New Roman"/>
          <w:sz w:val="24"/>
          <w:szCs w:val="24"/>
        </w:rPr>
        <w:t xml:space="preserve"> (per decision flowchart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769"/>
        <w:gridCol w:w="1766"/>
        <w:gridCol w:w="1767"/>
        <w:gridCol w:w="886"/>
      </w:tblGrid>
      <w:tr w:rsidR="00716C7C" w14:paraId="0AA93BA7" w14:textId="77777777" w:rsidTr="004E543C">
        <w:tc>
          <w:tcPr>
            <w:tcW w:w="290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48E1212D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C2927C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sion flowchart</w:t>
            </w:r>
          </w:p>
        </w:tc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667AA8C3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C7C" w14:paraId="2B886F00" w14:textId="77777777" w:rsidTr="002C13AC">
        <w:tc>
          <w:tcPr>
            <w:tcW w:w="2905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19621DFB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424F562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</w:p>
        </w:tc>
        <w:tc>
          <w:tcPr>
            <w:tcW w:w="17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E68A36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-dose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vAlign w:val="center"/>
          </w:tcPr>
          <w:p w14:paraId="3F51431C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716C7C" w14:paraId="7E1E3C40" w14:textId="77777777" w:rsidTr="002C13AC">
        <w:tc>
          <w:tcPr>
            <w:tcW w:w="1136" w:type="dxa"/>
            <w:vMerge w:val="restart"/>
            <w:tcBorders>
              <w:top w:val="double" w:sz="4" w:space="0" w:color="auto"/>
            </w:tcBorders>
            <w:vAlign w:val="center"/>
          </w:tcPr>
          <w:p w14:paraId="2C172712" w14:textId="6E149D5A" w:rsidR="00716C7C" w:rsidRDefault="00C03739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rved</w:t>
            </w:r>
          </w:p>
        </w:tc>
        <w:tc>
          <w:tcPr>
            <w:tcW w:w="1769" w:type="dxa"/>
            <w:tcBorders>
              <w:top w:val="double" w:sz="4" w:space="0" w:color="auto"/>
            </w:tcBorders>
            <w:vAlign w:val="center"/>
          </w:tcPr>
          <w:p w14:paraId="0F42AFBD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</w:p>
        </w:tc>
        <w:tc>
          <w:tcPr>
            <w:tcW w:w="1766" w:type="dxa"/>
            <w:tcBorders>
              <w:top w:val="double" w:sz="4" w:space="0" w:color="auto"/>
            </w:tcBorders>
            <w:vAlign w:val="center"/>
          </w:tcPr>
          <w:p w14:paraId="0C5CA31B" w14:textId="133C448C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67" w:type="dxa"/>
            <w:tcBorders>
              <w:top w:val="double" w:sz="4" w:space="0" w:color="auto"/>
            </w:tcBorders>
            <w:vAlign w:val="center"/>
          </w:tcPr>
          <w:p w14:paraId="58E9F42F" w14:textId="0A1E669C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top w:val="double" w:sz="4" w:space="0" w:color="auto"/>
            </w:tcBorders>
            <w:vAlign w:val="center"/>
          </w:tcPr>
          <w:p w14:paraId="2249A3D1" w14:textId="4B53278B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6C7C" w14:paraId="0D343500" w14:textId="77777777" w:rsidTr="00E34F42">
        <w:tc>
          <w:tcPr>
            <w:tcW w:w="1136" w:type="dxa"/>
            <w:vMerge/>
            <w:vAlign w:val="center"/>
          </w:tcPr>
          <w:p w14:paraId="68FA4D59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657630F6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-dose</w:t>
            </w:r>
          </w:p>
        </w:tc>
        <w:tc>
          <w:tcPr>
            <w:tcW w:w="1766" w:type="dxa"/>
            <w:vAlign w:val="center"/>
          </w:tcPr>
          <w:p w14:paraId="02414136" w14:textId="5020D42A" w:rsidR="00716C7C" w:rsidRDefault="00D96115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7" w:type="dxa"/>
            <w:vAlign w:val="center"/>
          </w:tcPr>
          <w:p w14:paraId="1C6F610D" w14:textId="167832D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vAlign w:val="center"/>
          </w:tcPr>
          <w:p w14:paraId="77EAFE8C" w14:textId="3F93149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16C7C" w14:paraId="44558B9E" w14:textId="77777777" w:rsidTr="004E543C">
        <w:tc>
          <w:tcPr>
            <w:tcW w:w="2905" w:type="dxa"/>
            <w:gridSpan w:val="2"/>
            <w:tcBorders>
              <w:bottom w:val="single" w:sz="8" w:space="0" w:color="auto"/>
            </w:tcBorders>
            <w:vAlign w:val="center"/>
          </w:tcPr>
          <w:p w14:paraId="26E20975" w14:textId="77777777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766" w:type="dxa"/>
            <w:tcBorders>
              <w:bottom w:val="single" w:sz="8" w:space="0" w:color="auto"/>
            </w:tcBorders>
            <w:vAlign w:val="center"/>
          </w:tcPr>
          <w:p w14:paraId="489199C8" w14:textId="1C4324F2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7" w:type="dxa"/>
            <w:tcBorders>
              <w:bottom w:val="single" w:sz="8" w:space="0" w:color="auto"/>
            </w:tcBorders>
            <w:vAlign w:val="center"/>
          </w:tcPr>
          <w:p w14:paraId="14C5640D" w14:textId="5EFD4B72" w:rsidR="00716C7C" w:rsidRDefault="00D96115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vAlign w:val="center"/>
          </w:tcPr>
          <w:p w14:paraId="739C0AC1" w14:textId="36444914" w:rsidR="00716C7C" w:rsidRDefault="00716C7C" w:rsidP="00716C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961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F8E8C6E" w14:textId="542C23D5" w:rsidR="000825B4" w:rsidRDefault="00E34F42" w:rsidP="00EE51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di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performa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e as following: s</w:t>
      </w:r>
      <w:r w:rsidRPr="00C03739">
        <w:rPr>
          <w:rFonts w:ascii="Times New Roman" w:hAnsi="Times New Roman" w:cs="Times New Roman"/>
          <w:sz w:val="24"/>
          <w:szCs w:val="24"/>
        </w:rPr>
        <w:t>ensitivity</w:t>
      </w:r>
      <w:r>
        <w:rPr>
          <w:rFonts w:ascii="Times New Roman" w:hAnsi="Times New Roman" w:cs="Times New Roman"/>
          <w:sz w:val="24"/>
          <w:szCs w:val="24"/>
        </w:rPr>
        <w:t>, 7</w:t>
      </w:r>
      <w:r w:rsidR="006A4039">
        <w:rPr>
          <w:rFonts w:ascii="Times New Roman" w:hAnsi="Times New Roman" w:cs="Times New Roman"/>
          <w:sz w:val="24"/>
          <w:szCs w:val="24"/>
        </w:rPr>
        <w:t>6.0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; s</w:t>
      </w:r>
      <w:r w:rsidRPr="00C03739">
        <w:rPr>
          <w:rFonts w:ascii="Times New Roman" w:hAnsi="Times New Roman" w:cs="Times New Roman"/>
          <w:sz w:val="24"/>
          <w:szCs w:val="24"/>
        </w:rPr>
        <w:t>pecificity</w:t>
      </w:r>
      <w:r>
        <w:rPr>
          <w:rFonts w:ascii="Times New Roman" w:hAnsi="Times New Roman" w:cs="Times New Roman"/>
          <w:sz w:val="24"/>
          <w:szCs w:val="24"/>
        </w:rPr>
        <w:t>, 8</w:t>
      </w:r>
      <w:r w:rsidR="006A4039">
        <w:rPr>
          <w:rFonts w:ascii="Times New Roman" w:hAnsi="Times New Roman" w:cs="Times New Roman"/>
          <w:sz w:val="24"/>
          <w:szCs w:val="24"/>
        </w:rPr>
        <w:t>5.5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predictive value</w:t>
      </w:r>
      <w:r>
        <w:rPr>
          <w:rFonts w:ascii="Times New Roman" w:hAnsi="Times New Roman" w:cs="Times New Roman"/>
          <w:sz w:val="24"/>
          <w:szCs w:val="24"/>
        </w:rPr>
        <w:t xml:space="preserve"> (PPV), </w:t>
      </w:r>
      <w:r w:rsidR="006A4039">
        <w:rPr>
          <w:rFonts w:ascii="Times New Roman" w:hAnsi="Times New Roman" w:cs="Times New Roman"/>
          <w:sz w:val="24"/>
          <w:szCs w:val="24"/>
        </w:rPr>
        <w:t>77.6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negative predictive value</w:t>
      </w:r>
      <w:r>
        <w:rPr>
          <w:rFonts w:ascii="Times New Roman" w:hAnsi="Times New Roman" w:cs="Times New Roman"/>
          <w:sz w:val="24"/>
          <w:szCs w:val="24"/>
        </w:rPr>
        <w:t xml:space="preserve"> (NPV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8</w:t>
      </w:r>
      <w:r w:rsidR="006A4039">
        <w:rPr>
          <w:rFonts w:ascii="Times New Roman" w:hAnsi="Times New Roman" w:cs="Times New Roman"/>
          <w:sz w:val="24"/>
          <w:szCs w:val="24"/>
        </w:rPr>
        <w:t>4.4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likelihood ratio</w:t>
      </w:r>
      <w:r>
        <w:rPr>
          <w:rFonts w:ascii="Times New Roman" w:hAnsi="Times New Roman" w:cs="Times New Roman"/>
          <w:sz w:val="24"/>
          <w:szCs w:val="24"/>
        </w:rPr>
        <w:t xml:space="preserve"> (P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6A4039">
        <w:rPr>
          <w:rFonts w:ascii="Times New Roman" w:hAnsi="Times New Roman" w:cs="Times New Roman"/>
          <w:sz w:val="24"/>
          <w:szCs w:val="24"/>
        </w:rPr>
        <w:t>5.2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negative likelihood ratio</w:t>
      </w:r>
      <w:r>
        <w:rPr>
          <w:rFonts w:ascii="Times New Roman" w:hAnsi="Times New Roman" w:cs="Times New Roman"/>
          <w:sz w:val="24"/>
          <w:szCs w:val="24"/>
        </w:rPr>
        <w:t xml:space="preserve"> (N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0.</w:t>
      </w:r>
      <w:r w:rsidR="006A4039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0007BDA" w14:textId="6D9C33E2" w:rsidR="00C368AC" w:rsidRDefault="00C368AC" w:rsidP="00EE518C">
      <w:pPr>
        <w:rPr>
          <w:rFonts w:ascii="Times New Roman" w:hAnsi="Times New Roman" w:cs="Times New Roman"/>
          <w:sz w:val="24"/>
          <w:szCs w:val="24"/>
        </w:rPr>
      </w:pPr>
    </w:p>
    <w:p w14:paraId="1C7F4F34" w14:textId="5B0E3928" w:rsidR="00C368AC" w:rsidRDefault="00C368AC" w:rsidP="00EE518C">
      <w:pPr>
        <w:rPr>
          <w:rFonts w:ascii="Times New Roman" w:hAnsi="Times New Roman" w:cs="Times New Roman"/>
          <w:sz w:val="24"/>
          <w:szCs w:val="24"/>
        </w:rPr>
      </w:pPr>
    </w:p>
    <w:p w14:paraId="4628BA4F" w14:textId="646E27FF" w:rsidR="00C368AC" w:rsidRDefault="00C368AC" w:rsidP="00C368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l table 3. Contingency matrix for validation set (subgroup 5 is judged as standard-dose group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769"/>
        <w:gridCol w:w="1766"/>
        <w:gridCol w:w="1767"/>
        <w:gridCol w:w="886"/>
      </w:tblGrid>
      <w:tr w:rsidR="00C368AC" w14:paraId="26964A7E" w14:textId="77777777" w:rsidTr="0034008A">
        <w:tc>
          <w:tcPr>
            <w:tcW w:w="2905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14:paraId="23803787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8DEECD2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ision flowchart</w:t>
            </w:r>
          </w:p>
        </w:tc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6B2FDF4C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68AC" w14:paraId="5B1BF04D" w14:textId="77777777" w:rsidTr="0034008A">
        <w:tc>
          <w:tcPr>
            <w:tcW w:w="2905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6EB47C31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D0D5B64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  <w:proofErr w:type="gramEnd"/>
          </w:p>
        </w:tc>
        <w:tc>
          <w:tcPr>
            <w:tcW w:w="17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77BAE9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-dose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vAlign w:val="center"/>
          </w:tcPr>
          <w:p w14:paraId="204A3D3C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</w:tr>
      <w:tr w:rsidR="00C368AC" w14:paraId="3B16E67E" w14:textId="77777777" w:rsidTr="0034008A">
        <w:tc>
          <w:tcPr>
            <w:tcW w:w="1136" w:type="dxa"/>
            <w:vMerge w:val="restart"/>
            <w:tcBorders>
              <w:top w:val="double" w:sz="4" w:space="0" w:color="auto"/>
            </w:tcBorders>
            <w:vAlign w:val="center"/>
          </w:tcPr>
          <w:p w14:paraId="59DE9B14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rved</w:t>
            </w:r>
          </w:p>
        </w:tc>
        <w:tc>
          <w:tcPr>
            <w:tcW w:w="1769" w:type="dxa"/>
            <w:tcBorders>
              <w:top w:val="double" w:sz="4" w:space="0" w:color="auto"/>
            </w:tcBorders>
            <w:vAlign w:val="center"/>
          </w:tcPr>
          <w:p w14:paraId="4BF037B0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-dose</w:t>
            </w:r>
            <w:proofErr w:type="gramEnd"/>
          </w:p>
        </w:tc>
        <w:tc>
          <w:tcPr>
            <w:tcW w:w="1766" w:type="dxa"/>
            <w:tcBorders>
              <w:top w:val="double" w:sz="4" w:space="0" w:color="auto"/>
            </w:tcBorders>
            <w:vAlign w:val="center"/>
          </w:tcPr>
          <w:p w14:paraId="59954A94" w14:textId="7D0DC693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7" w:type="dxa"/>
            <w:tcBorders>
              <w:top w:val="double" w:sz="4" w:space="0" w:color="auto"/>
            </w:tcBorders>
            <w:vAlign w:val="center"/>
          </w:tcPr>
          <w:p w14:paraId="4F5B0255" w14:textId="51CF38B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86" w:type="dxa"/>
            <w:tcBorders>
              <w:top w:val="double" w:sz="4" w:space="0" w:color="auto"/>
            </w:tcBorders>
            <w:vAlign w:val="center"/>
          </w:tcPr>
          <w:p w14:paraId="7175464D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68AC" w14:paraId="3DFA533E" w14:textId="77777777" w:rsidTr="0034008A">
        <w:tc>
          <w:tcPr>
            <w:tcW w:w="1136" w:type="dxa"/>
            <w:vMerge/>
            <w:vAlign w:val="center"/>
          </w:tcPr>
          <w:p w14:paraId="7895469D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vAlign w:val="center"/>
          </w:tcPr>
          <w:p w14:paraId="11C2E2E2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-dose</w:t>
            </w:r>
          </w:p>
        </w:tc>
        <w:tc>
          <w:tcPr>
            <w:tcW w:w="1766" w:type="dxa"/>
            <w:vAlign w:val="center"/>
          </w:tcPr>
          <w:p w14:paraId="7C86B6AA" w14:textId="0ADC1D82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67" w:type="dxa"/>
            <w:vAlign w:val="center"/>
          </w:tcPr>
          <w:p w14:paraId="571A8B4C" w14:textId="308E71D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86" w:type="dxa"/>
            <w:vAlign w:val="center"/>
          </w:tcPr>
          <w:p w14:paraId="305EC00C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68AC" w14:paraId="7DD3E6E3" w14:textId="77777777" w:rsidTr="0034008A">
        <w:tc>
          <w:tcPr>
            <w:tcW w:w="2905" w:type="dxa"/>
            <w:gridSpan w:val="2"/>
            <w:tcBorders>
              <w:bottom w:val="single" w:sz="8" w:space="0" w:color="auto"/>
            </w:tcBorders>
            <w:vAlign w:val="center"/>
          </w:tcPr>
          <w:p w14:paraId="475844EB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766" w:type="dxa"/>
            <w:tcBorders>
              <w:bottom w:val="single" w:sz="8" w:space="0" w:color="auto"/>
            </w:tcBorders>
            <w:vAlign w:val="center"/>
          </w:tcPr>
          <w:p w14:paraId="2058CB95" w14:textId="145032F8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7" w:type="dxa"/>
            <w:tcBorders>
              <w:bottom w:val="single" w:sz="8" w:space="0" w:color="auto"/>
            </w:tcBorders>
            <w:vAlign w:val="center"/>
          </w:tcPr>
          <w:p w14:paraId="0986CF4D" w14:textId="5EE0381D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6" w:type="dxa"/>
            <w:tcBorders>
              <w:bottom w:val="single" w:sz="8" w:space="0" w:color="auto"/>
            </w:tcBorders>
            <w:vAlign w:val="center"/>
          </w:tcPr>
          <w:p w14:paraId="13CB6AFB" w14:textId="77777777" w:rsidR="00C368AC" w:rsidRDefault="00C368AC" w:rsidP="003400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14:paraId="4BB3A75F" w14:textId="68432381" w:rsidR="00C368AC" w:rsidRDefault="00C368AC" w:rsidP="00EE51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ediction </w:t>
      </w:r>
      <w:proofErr w:type="gramStart"/>
      <w:r>
        <w:rPr>
          <w:rFonts w:ascii="Times New Roman" w:hAnsi="Times New Roman" w:cs="Times New Roman"/>
          <w:sz w:val="24"/>
          <w:szCs w:val="24"/>
        </w:rPr>
        <w:t>performanc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e as following: s</w:t>
      </w:r>
      <w:r w:rsidRPr="00C03739">
        <w:rPr>
          <w:rFonts w:ascii="Times New Roman" w:hAnsi="Times New Roman" w:cs="Times New Roman"/>
          <w:sz w:val="24"/>
          <w:szCs w:val="24"/>
        </w:rPr>
        <w:t>ensitivity</w:t>
      </w:r>
      <w:r>
        <w:rPr>
          <w:rFonts w:ascii="Times New Roman" w:hAnsi="Times New Roman" w:cs="Times New Roman"/>
          <w:sz w:val="24"/>
          <w:szCs w:val="24"/>
        </w:rPr>
        <w:t>, 50.0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; s</w:t>
      </w:r>
      <w:r w:rsidRPr="00C03739">
        <w:rPr>
          <w:rFonts w:ascii="Times New Roman" w:hAnsi="Times New Roman" w:cs="Times New Roman"/>
          <w:sz w:val="24"/>
          <w:szCs w:val="24"/>
        </w:rPr>
        <w:t>pecificity</w:t>
      </w:r>
      <w:r>
        <w:rPr>
          <w:rFonts w:ascii="Times New Roman" w:hAnsi="Times New Roman" w:cs="Times New Roman"/>
          <w:sz w:val="24"/>
          <w:szCs w:val="24"/>
        </w:rPr>
        <w:t>, 94.7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predictive value</w:t>
      </w:r>
      <w:r>
        <w:rPr>
          <w:rFonts w:ascii="Times New Roman" w:hAnsi="Times New Roman" w:cs="Times New Roman"/>
          <w:sz w:val="24"/>
          <w:szCs w:val="24"/>
        </w:rPr>
        <w:t xml:space="preserve"> (PPV), 86.2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negative predictive value</w:t>
      </w:r>
      <w:r>
        <w:rPr>
          <w:rFonts w:ascii="Times New Roman" w:hAnsi="Times New Roman" w:cs="Times New Roman"/>
          <w:sz w:val="24"/>
          <w:szCs w:val="24"/>
        </w:rPr>
        <w:t xml:space="preserve"> (NPV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74.2</w:t>
      </w:r>
      <w:r w:rsidRPr="00C03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C03739">
        <w:rPr>
          <w:rFonts w:ascii="Times New Roman" w:hAnsi="Times New Roman" w:cs="Times New Roman"/>
          <w:sz w:val="24"/>
          <w:szCs w:val="24"/>
        </w:rPr>
        <w:t>positive likelihood ratio</w:t>
      </w:r>
      <w:r>
        <w:rPr>
          <w:rFonts w:ascii="Times New Roman" w:hAnsi="Times New Roman" w:cs="Times New Roman"/>
          <w:sz w:val="24"/>
          <w:szCs w:val="24"/>
        </w:rPr>
        <w:t xml:space="preserve"> (P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9.43; </w:t>
      </w:r>
      <w:r w:rsidRPr="00C03739">
        <w:rPr>
          <w:rFonts w:ascii="Times New Roman" w:hAnsi="Times New Roman" w:cs="Times New Roman"/>
          <w:sz w:val="24"/>
          <w:szCs w:val="24"/>
        </w:rPr>
        <w:t>negative likelihood ratio</w:t>
      </w:r>
      <w:r>
        <w:rPr>
          <w:rFonts w:ascii="Times New Roman" w:hAnsi="Times New Roman" w:cs="Times New Roman"/>
          <w:sz w:val="24"/>
          <w:szCs w:val="24"/>
        </w:rPr>
        <w:t xml:space="preserve"> (NLR</w:t>
      </w:r>
      <w:r w:rsidRPr="00C0373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03739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53.</w:t>
      </w:r>
    </w:p>
    <w:sectPr w:rsidR="00C368AC" w:rsidSect="00FC5624">
      <w:footerReference w:type="default" r:id="rId8"/>
      <w:pgSz w:w="12240" w:h="15840" w:code="1"/>
      <w:pgMar w:top="1987" w:right="1699" w:bottom="1699" w:left="1699" w:header="850" w:footer="994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F342E" w14:textId="77777777" w:rsidR="00716F33" w:rsidRDefault="00716F33">
      <w:r>
        <w:separator/>
      </w:r>
    </w:p>
  </w:endnote>
  <w:endnote w:type="continuationSeparator" w:id="0">
    <w:p w14:paraId="07E794CE" w14:textId="77777777" w:rsidR="00716F33" w:rsidRDefault="00716F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09F23" w14:textId="1CE69673" w:rsidR="00D76D10" w:rsidRDefault="00D76D10">
    <w:pPr>
      <w:pStyle w:val="a5"/>
      <w:jc w:val="center"/>
    </w:pPr>
  </w:p>
  <w:p w14:paraId="2DE5D02B" w14:textId="77777777" w:rsidR="00D76D10" w:rsidRDefault="00D76D10" w:rsidP="00FC5624">
    <w:pPr>
      <w:pStyle w:val="a5"/>
      <w:tabs>
        <w:tab w:val="clear" w:pos="4252"/>
        <w:tab w:val="clear" w:pos="8504"/>
        <w:tab w:val="left" w:pos="543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6F036" w14:textId="77777777" w:rsidR="00716F33" w:rsidRDefault="00716F33">
      <w:r>
        <w:separator/>
      </w:r>
    </w:p>
  </w:footnote>
  <w:footnote w:type="continuationSeparator" w:id="0">
    <w:p w14:paraId="604065A9" w14:textId="77777777" w:rsidR="00716F33" w:rsidRDefault="00716F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C2993"/>
    <w:multiLevelType w:val="hybridMultilevel"/>
    <w:tmpl w:val="A1F0E6CC"/>
    <w:lvl w:ilvl="0" w:tplc="3BEE6C0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525D6F"/>
    <w:multiLevelType w:val="hybridMultilevel"/>
    <w:tmpl w:val="91CE13BA"/>
    <w:lvl w:ilvl="0" w:tplc="5ABE898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FF653A"/>
    <w:multiLevelType w:val="hybridMultilevel"/>
    <w:tmpl w:val="B5B8F56C"/>
    <w:lvl w:ilvl="0" w:tplc="70B06C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EF12C25"/>
    <w:multiLevelType w:val="hybridMultilevel"/>
    <w:tmpl w:val="14B00ECC"/>
    <w:lvl w:ilvl="0" w:tplc="391C604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oNotTrackFormatting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enalFailureQA_Textbook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5f9p9tzf5e9eatrpxx9a5tpsfz2dsa20a&quot;&gt;Kani_VCM_Paper&lt;record-ids&gt;&lt;item&gt;25&lt;/item&gt;&lt;/record-ids&gt;&lt;/item&gt;&lt;/Libraries&gt;"/>
  </w:docVars>
  <w:rsids>
    <w:rsidRoot w:val="00B9690F"/>
    <w:rsid w:val="00004406"/>
    <w:rsid w:val="00006D96"/>
    <w:rsid w:val="00015B19"/>
    <w:rsid w:val="00016186"/>
    <w:rsid w:val="00021E54"/>
    <w:rsid w:val="0002696B"/>
    <w:rsid w:val="000308B1"/>
    <w:rsid w:val="00031FB7"/>
    <w:rsid w:val="000321EA"/>
    <w:rsid w:val="00035F44"/>
    <w:rsid w:val="00036A16"/>
    <w:rsid w:val="0004338A"/>
    <w:rsid w:val="00044627"/>
    <w:rsid w:val="00047300"/>
    <w:rsid w:val="000479D3"/>
    <w:rsid w:val="000513C9"/>
    <w:rsid w:val="00057139"/>
    <w:rsid w:val="000578ED"/>
    <w:rsid w:val="00060DC7"/>
    <w:rsid w:val="000727F3"/>
    <w:rsid w:val="000825B4"/>
    <w:rsid w:val="000836D7"/>
    <w:rsid w:val="000855F4"/>
    <w:rsid w:val="00087E82"/>
    <w:rsid w:val="00091F68"/>
    <w:rsid w:val="00094332"/>
    <w:rsid w:val="00094BB7"/>
    <w:rsid w:val="000A729B"/>
    <w:rsid w:val="000B426D"/>
    <w:rsid w:val="000B4C97"/>
    <w:rsid w:val="000B6990"/>
    <w:rsid w:val="000C2D6E"/>
    <w:rsid w:val="000C531C"/>
    <w:rsid w:val="000D6122"/>
    <w:rsid w:val="000E0A3C"/>
    <w:rsid w:val="000E50AB"/>
    <w:rsid w:val="000E57E0"/>
    <w:rsid w:val="000F2CB9"/>
    <w:rsid w:val="000F4702"/>
    <w:rsid w:val="00101B24"/>
    <w:rsid w:val="001052F4"/>
    <w:rsid w:val="00106C21"/>
    <w:rsid w:val="00112F48"/>
    <w:rsid w:val="00114CD3"/>
    <w:rsid w:val="001201B2"/>
    <w:rsid w:val="0013121E"/>
    <w:rsid w:val="0013224D"/>
    <w:rsid w:val="00133CCA"/>
    <w:rsid w:val="00137600"/>
    <w:rsid w:val="00140BAD"/>
    <w:rsid w:val="00144A49"/>
    <w:rsid w:val="00147A8C"/>
    <w:rsid w:val="00150E12"/>
    <w:rsid w:val="00154776"/>
    <w:rsid w:val="00160B58"/>
    <w:rsid w:val="0016191E"/>
    <w:rsid w:val="001621A6"/>
    <w:rsid w:val="00164A63"/>
    <w:rsid w:val="00166D66"/>
    <w:rsid w:val="00170D2A"/>
    <w:rsid w:val="00171790"/>
    <w:rsid w:val="001954A2"/>
    <w:rsid w:val="001A1514"/>
    <w:rsid w:val="001A2847"/>
    <w:rsid w:val="001A3BFE"/>
    <w:rsid w:val="001A515A"/>
    <w:rsid w:val="001B39D3"/>
    <w:rsid w:val="001C4ACC"/>
    <w:rsid w:val="001C4CD3"/>
    <w:rsid w:val="001D01BC"/>
    <w:rsid w:val="001D444F"/>
    <w:rsid w:val="001E08AF"/>
    <w:rsid w:val="001F7559"/>
    <w:rsid w:val="00204764"/>
    <w:rsid w:val="0021019B"/>
    <w:rsid w:val="0021494E"/>
    <w:rsid w:val="00215E05"/>
    <w:rsid w:val="002171CB"/>
    <w:rsid w:val="00220919"/>
    <w:rsid w:val="00225997"/>
    <w:rsid w:val="0023757A"/>
    <w:rsid w:val="00237C5E"/>
    <w:rsid w:val="00242EB7"/>
    <w:rsid w:val="00243336"/>
    <w:rsid w:val="002439EE"/>
    <w:rsid w:val="00251353"/>
    <w:rsid w:val="002659AD"/>
    <w:rsid w:val="00271212"/>
    <w:rsid w:val="00277A19"/>
    <w:rsid w:val="00291CDB"/>
    <w:rsid w:val="00294829"/>
    <w:rsid w:val="00296641"/>
    <w:rsid w:val="00296A40"/>
    <w:rsid w:val="002A1B21"/>
    <w:rsid w:val="002A7231"/>
    <w:rsid w:val="002B3317"/>
    <w:rsid w:val="002B4C52"/>
    <w:rsid w:val="002C06D9"/>
    <w:rsid w:val="002C0EE1"/>
    <w:rsid w:val="002C13AC"/>
    <w:rsid w:val="002D6951"/>
    <w:rsid w:val="002E333D"/>
    <w:rsid w:val="002F7317"/>
    <w:rsid w:val="00302658"/>
    <w:rsid w:val="003029DF"/>
    <w:rsid w:val="00316A3D"/>
    <w:rsid w:val="00323127"/>
    <w:rsid w:val="003371D3"/>
    <w:rsid w:val="00343F81"/>
    <w:rsid w:val="0035044E"/>
    <w:rsid w:val="00350E57"/>
    <w:rsid w:val="003524D8"/>
    <w:rsid w:val="00357F5B"/>
    <w:rsid w:val="003736BB"/>
    <w:rsid w:val="00375E64"/>
    <w:rsid w:val="0038187A"/>
    <w:rsid w:val="003909DE"/>
    <w:rsid w:val="00393E3B"/>
    <w:rsid w:val="003A029E"/>
    <w:rsid w:val="003A0702"/>
    <w:rsid w:val="003A3EB7"/>
    <w:rsid w:val="003B52FE"/>
    <w:rsid w:val="003C0865"/>
    <w:rsid w:val="003C09C9"/>
    <w:rsid w:val="003C52DF"/>
    <w:rsid w:val="003E08D5"/>
    <w:rsid w:val="003E2CE5"/>
    <w:rsid w:val="003E4671"/>
    <w:rsid w:val="003E4703"/>
    <w:rsid w:val="003F2728"/>
    <w:rsid w:val="003F667B"/>
    <w:rsid w:val="00402EB7"/>
    <w:rsid w:val="00414507"/>
    <w:rsid w:val="00414D0D"/>
    <w:rsid w:val="00416358"/>
    <w:rsid w:val="00420B3E"/>
    <w:rsid w:val="00423D84"/>
    <w:rsid w:val="00432BA2"/>
    <w:rsid w:val="00436705"/>
    <w:rsid w:val="00437D43"/>
    <w:rsid w:val="004412FC"/>
    <w:rsid w:val="00455DF3"/>
    <w:rsid w:val="00460F3E"/>
    <w:rsid w:val="00462E1D"/>
    <w:rsid w:val="00463439"/>
    <w:rsid w:val="00465E28"/>
    <w:rsid w:val="00473971"/>
    <w:rsid w:val="00473FB3"/>
    <w:rsid w:val="00474404"/>
    <w:rsid w:val="00475174"/>
    <w:rsid w:val="00481691"/>
    <w:rsid w:val="00482534"/>
    <w:rsid w:val="00490030"/>
    <w:rsid w:val="00492F9F"/>
    <w:rsid w:val="00494353"/>
    <w:rsid w:val="004A0917"/>
    <w:rsid w:val="004A3A25"/>
    <w:rsid w:val="004A4AE3"/>
    <w:rsid w:val="004B2DDC"/>
    <w:rsid w:val="004B6AC2"/>
    <w:rsid w:val="004C254D"/>
    <w:rsid w:val="004C6CB4"/>
    <w:rsid w:val="004D079E"/>
    <w:rsid w:val="004D3455"/>
    <w:rsid w:val="004D7033"/>
    <w:rsid w:val="004E0193"/>
    <w:rsid w:val="004E4899"/>
    <w:rsid w:val="004E543C"/>
    <w:rsid w:val="004E6B21"/>
    <w:rsid w:val="004E6C76"/>
    <w:rsid w:val="004F0272"/>
    <w:rsid w:val="0050437A"/>
    <w:rsid w:val="00521100"/>
    <w:rsid w:val="00524829"/>
    <w:rsid w:val="005256E2"/>
    <w:rsid w:val="00542578"/>
    <w:rsid w:val="00550B8F"/>
    <w:rsid w:val="00552A60"/>
    <w:rsid w:val="005536CB"/>
    <w:rsid w:val="00554043"/>
    <w:rsid w:val="00556CF1"/>
    <w:rsid w:val="00560D3A"/>
    <w:rsid w:val="00566DB6"/>
    <w:rsid w:val="005749CC"/>
    <w:rsid w:val="00574B1C"/>
    <w:rsid w:val="005848F8"/>
    <w:rsid w:val="00586D1E"/>
    <w:rsid w:val="00587FA8"/>
    <w:rsid w:val="0059408E"/>
    <w:rsid w:val="00595EA6"/>
    <w:rsid w:val="00596BB1"/>
    <w:rsid w:val="005A697C"/>
    <w:rsid w:val="005B5C92"/>
    <w:rsid w:val="005B7B54"/>
    <w:rsid w:val="005C0063"/>
    <w:rsid w:val="005C1859"/>
    <w:rsid w:val="005D4073"/>
    <w:rsid w:val="005E279A"/>
    <w:rsid w:val="005F458D"/>
    <w:rsid w:val="006019E0"/>
    <w:rsid w:val="006031AB"/>
    <w:rsid w:val="0060650C"/>
    <w:rsid w:val="00610319"/>
    <w:rsid w:val="00612204"/>
    <w:rsid w:val="006154E1"/>
    <w:rsid w:val="006156EE"/>
    <w:rsid w:val="00624C9E"/>
    <w:rsid w:val="0062621B"/>
    <w:rsid w:val="006263AE"/>
    <w:rsid w:val="006273A0"/>
    <w:rsid w:val="006443AE"/>
    <w:rsid w:val="006462E8"/>
    <w:rsid w:val="00660F35"/>
    <w:rsid w:val="00663FAA"/>
    <w:rsid w:val="0066477D"/>
    <w:rsid w:val="00670F82"/>
    <w:rsid w:val="00686C69"/>
    <w:rsid w:val="00686DEC"/>
    <w:rsid w:val="0068703E"/>
    <w:rsid w:val="0069201E"/>
    <w:rsid w:val="00692F5E"/>
    <w:rsid w:val="00693211"/>
    <w:rsid w:val="00694156"/>
    <w:rsid w:val="006A2A3F"/>
    <w:rsid w:val="006A4039"/>
    <w:rsid w:val="006A4791"/>
    <w:rsid w:val="006B0F4C"/>
    <w:rsid w:val="006B386C"/>
    <w:rsid w:val="006B7B47"/>
    <w:rsid w:val="006C6AC5"/>
    <w:rsid w:val="006D1750"/>
    <w:rsid w:val="006D1E0E"/>
    <w:rsid w:val="006E6186"/>
    <w:rsid w:val="006E6344"/>
    <w:rsid w:val="006F2298"/>
    <w:rsid w:val="006F3232"/>
    <w:rsid w:val="00700796"/>
    <w:rsid w:val="00700C86"/>
    <w:rsid w:val="00702AC5"/>
    <w:rsid w:val="007054D7"/>
    <w:rsid w:val="00705D9F"/>
    <w:rsid w:val="007064A6"/>
    <w:rsid w:val="00707EA3"/>
    <w:rsid w:val="0071071D"/>
    <w:rsid w:val="00713390"/>
    <w:rsid w:val="00716C7C"/>
    <w:rsid w:val="00716F33"/>
    <w:rsid w:val="00721150"/>
    <w:rsid w:val="007307E5"/>
    <w:rsid w:val="00732829"/>
    <w:rsid w:val="00735461"/>
    <w:rsid w:val="00744584"/>
    <w:rsid w:val="007457B0"/>
    <w:rsid w:val="00745BD7"/>
    <w:rsid w:val="007552DD"/>
    <w:rsid w:val="00757B2B"/>
    <w:rsid w:val="00760123"/>
    <w:rsid w:val="00761306"/>
    <w:rsid w:val="007622C2"/>
    <w:rsid w:val="00766543"/>
    <w:rsid w:val="0079135E"/>
    <w:rsid w:val="007914DF"/>
    <w:rsid w:val="00796DB0"/>
    <w:rsid w:val="007A067A"/>
    <w:rsid w:val="007A332E"/>
    <w:rsid w:val="007A4EC8"/>
    <w:rsid w:val="007B660A"/>
    <w:rsid w:val="007C0799"/>
    <w:rsid w:val="007C6889"/>
    <w:rsid w:val="007C7CEE"/>
    <w:rsid w:val="007D0F97"/>
    <w:rsid w:val="007D10E4"/>
    <w:rsid w:val="007D1938"/>
    <w:rsid w:val="007E082C"/>
    <w:rsid w:val="007E284C"/>
    <w:rsid w:val="007E7785"/>
    <w:rsid w:val="007F2761"/>
    <w:rsid w:val="007F4DFD"/>
    <w:rsid w:val="00800C3B"/>
    <w:rsid w:val="00801337"/>
    <w:rsid w:val="00802D0A"/>
    <w:rsid w:val="0081448E"/>
    <w:rsid w:val="00816237"/>
    <w:rsid w:val="008211AE"/>
    <w:rsid w:val="0083038F"/>
    <w:rsid w:val="008323E6"/>
    <w:rsid w:val="00833B2B"/>
    <w:rsid w:val="008400E0"/>
    <w:rsid w:val="00840E3A"/>
    <w:rsid w:val="00844DD9"/>
    <w:rsid w:val="00845CBF"/>
    <w:rsid w:val="0084799E"/>
    <w:rsid w:val="008573DB"/>
    <w:rsid w:val="00861EF3"/>
    <w:rsid w:val="00864BAF"/>
    <w:rsid w:val="00864D64"/>
    <w:rsid w:val="00867767"/>
    <w:rsid w:val="00870C8B"/>
    <w:rsid w:val="008719F2"/>
    <w:rsid w:val="00872739"/>
    <w:rsid w:val="00875BE9"/>
    <w:rsid w:val="00876472"/>
    <w:rsid w:val="00876D5C"/>
    <w:rsid w:val="00877415"/>
    <w:rsid w:val="00880DAA"/>
    <w:rsid w:val="0089270E"/>
    <w:rsid w:val="00893AE2"/>
    <w:rsid w:val="008957D3"/>
    <w:rsid w:val="00896256"/>
    <w:rsid w:val="008A0429"/>
    <w:rsid w:val="008A320F"/>
    <w:rsid w:val="008A4449"/>
    <w:rsid w:val="008A4B65"/>
    <w:rsid w:val="008B1436"/>
    <w:rsid w:val="008B1FCF"/>
    <w:rsid w:val="008C0274"/>
    <w:rsid w:val="008C7233"/>
    <w:rsid w:val="008D565F"/>
    <w:rsid w:val="008E166E"/>
    <w:rsid w:val="008E2F47"/>
    <w:rsid w:val="008E714C"/>
    <w:rsid w:val="008F04BF"/>
    <w:rsid w:val="008F6935"/>
    <w:rsid w:val="009017F2"/>
    <w:rsid w:val="00907AC5"/>
    <w:rsid w:val="00914FB0"/>
    <w:rsid w:val="00915935"/>
    <w:rsid w:val="00916BFD"/>
    <w:rsid w:val="00917BC9"/>
    <w:rsid w:val="009201F7"/>
    <w:rsid w:val="00922295"/>
    <w:rsid w:val="00925C64"/>
    <w:rsid w:val="00930E52"/>
    <w:rsid w:val="00932CB4"/>
    <w:rsid w:val="009452E9"/>
    <w:rsid w:val="00954CB9"/>
    <w:rsid w:val="0095506F"/>
    <w:rsid w:val="00957FDD"/>
    <w:rsid w:val="009645B9"/>
    <w:rsid w:val="00987D0D"/>
    <w:rsid w:val="00990190"/>
    <w:rsid w:val="009A22FB"/>
    <w:rsid w:val="009A4533"/>
    <w:rsid w:val="009A48E3"/>
    <w:rsid w:val="009B6E51"/>
    <w:rsid w:val="009C10EE"/>
    <w:rsid w:val="009C39A1"/>
    <w:rsid w:val="009C5C48"/>
    <w:rsid w:val="009C6B2E"/>
    <w:rsid w:val="009D4260"/>
    <w:rsid w:val="009E1351"/>
    <w:rsid w:val="009E38EB"/>
    <w:rsid w:val="009E3C3B"/>
    <w:rsid w:val="009F6700"/>
    <w:rsid w:val="00A01EB0"/>
    <w:rsid w:val="00A03124"/>
    <w:rsid w:val="00A05C45"/>
    <w:rsid w:val="00A16052"/>
    <w:rsid w:val="00A2044E"/>
    <w:rsid w:val="00A221EB"/>
    <w:rsid w:val="00A22B39"/>
    <w:rsid w:val="00A30C4E"/>
    <w:rsid w:val="00A33051"/>
    <w:rsid w:val="00A358D8"/>
    <w:rsid w:val="00A4119C"/>
    <w:rsid w:val="00A436AA"/>
    <w:rsid w:val="00A527BF"/>
    <w:rsid w:val="00A541AE"/>
    <w:rsid w:val="00A60F8A"/>
    <w:rsid w:val="00A65360"/>
    <w:rsid w:val="00A72E51"/>
    <w:rsid w:val="00A80B59"/>
    <w:rsid w:val="00A83AA2"/>
    <w:rsid w:val="00A90BB9"/>
    <w:rsid w:val="00A95B9C"/>
    <w:rsid w:val="00AA0BF6"/>
    <w:rsid w:val="00AA0E0B"/>
    <w:rsid w:val="00AA1959"/>
    <w:rsid w:val="00AA1E5C"/>
    <w:rsid w:val="00AA2C75"/>
    <w:rsid w:val="00AA5D56"/>
    <w:rsid w:val="00AC348F"/>
    <w:rsid w:val="00AC4BA8"/>
    <w:rsid w:val="00AD5280"/>
    <w:rsid w:val="00AD701A"/>
    <w:rsid w:val="00AD7402"/>
    <w:rsid w:val="00AE23D3"/>
    <w:rsid w:val="00AE56D1"/>
    <w:rsid w:val="00B02A1F"/>
    <w:rsid w:val="00B0365F"/>
    <w:rsid w:val="00B12DA6"/>
    <w:rsid w:val="00B17C3C"/>
    <w:rsid w:val="00B31E62"/>
    <w:rsid w:val="00B41E44"/>
    <w:rsid w:val="00B4376E"/>
    <w:rsid w:val="00B50446"/>
    <w:rsid w:val="00B53BFF"/>
    <w:rsid w:val="00B56541"/>
    <w:rsid w:val="00B747D8"/>
    <w:rsid w:val="00B86040"/>
    <w:rsid w:val="00B907A9"/>
    <w:rsid w:val="00B93E6E"/>
    <w:rsid w:val="00B9690F"/>
    <w:rsid w:val="00BA2382"/>
    <w:rsid w:val="00BA7BAD"/>
    <w:rsid w:val="00BB3FCA"/>
    <w:rsid w:val="00BC07DF"/>
    <w:rsid w:val="00BC1CB5"/>
    <w:rsid w:val="00BC6CF5"/>
    <w:rsid w:val="00BC7D36"/>
    <w:rsid w:val="00BD314A"/>
    <w:rsid w:val="00BE28A3"/>
    <w:rsid w:val="00BE681A"/>
    <w:rsid w:val="00BF21DB"/>
    <w:rsid w:val="00C02CB5"/>
    <w:rsid w:val="00C03739"/>
    <w:rsid w:val="00C03EED"/>
    <w:rsid w:val="00C106A5"/>
    <w:rsid w:val="00C116FD"/>
    <w:rsid w:val="00C1352D"/>
    <w:rsid w:val="00C15691"/>
    <w:rsid w:val="00C200C6"/>
    <w:rsid w:val="00C2274F"/>
    <w:rsid w:val="00C23E68"/>
    <w:rsid w:val="00C266B1"/>
    <w:rsid w:val="00C26BF1"/>
    <w:rsid w:val="00C30852"/>
    <w:rsid w:val="00C30A7E"/>
    <w:rsid w:val="00C30E38"/>
    <w:rsid w:val="00C34E0E"/>
    <w:rsid w:val="00C368AC"/>
    <w:rsid w:val="00C419D4"/>
    <w:rsid w:val="00C54692"/>
    <w:rsid w:val="00C606B0"/>
    <w:rsid w:val="00C611A8"/>
    <w:rsid w:val="00C71790"/>
    <w:rsid w:val="00C7228F"/>
    <w:rsid w:val="00C8203F"/>
    <w:rsid w:val="00C90155"/>
    <w:rsid w:val="00C90C12"/>
    <w:rsid w:val="00C9364D"/>
    <w:rsid w:val="00CA444A"/>
    <w:rsid w:val="00CA6132"/>
    <w:rsid w:val="00CA6DD0"/>
    <w:rsid w:val="00CA7024"/>
    <w:rsid w:val="00CB28D0"/>
    <w:rsid w:val="00CB32CA"/>
    <w:rsid w:val="00CB6655"/>
    <w:rsid w:val="00CB7BDD"/>
    <w:rsid w:val="00CE3EAB"/>
    <w:rsid w:val="00CE4699"/>
    <w:rsid w:val="00CF206A"/>
    <w:rsid w:val="00D01C3A"/>
    <w:rsid w:val="00D029F2"/>
    <w:rsid w:val="00D04470"/>
    <w:rsid w:val="00D06F2E"/>
    <w:rsid w:val="00D129F7"/>
    <w:rsid w:val="00D13342"/>
    <w:rsid w:val="00D148FF"/>
    <w:rsid w:val="00D20CCE"/>
    <w:rsid w:val="00D21403"/>
    <w:rsid w:val="00D27199"/>
    <w:rsid w:val="00D31D92"/>
    <w:rsid w:val="00D37B2C"/>
    <w:rsid w:val="00D468A1"/>
    <w:rsid w:val="00D548E0"/>
    <w:rsid w:val="00D56268"/>
    <w:rsid w:val="00D56407"/>
    <w:rsid w:val="00D661B7"/>
    <w:rsid w:val="00D67FE0"/>
    <w:rsid w:val="00D72943"/>
    <w:rsid w:val="00D73A0B"/>
    <w:rsid w:val="00D76D10"/>
    <w:rsid w:val="00D76F38"/>
    <w:rsid w:val="00D84BF5"/>
    <w:rsid w:val="00D913A6"/>
    <w:rsid w:val="00D91F05"/>
    <w:rsid w:val="00D9239B"/>
    <w:rsid w:val="00D96115"/>
    <w:rsid w:val="00DA16DC"/>
    <w:rsid w:val="00DA532E"/>
    <w:rsid w:val="00DB2942"/>
    <w:rsid w:val="00DB54FD"/>
    <w:rsid w:val="00DC1443"/>
    <w:rsid w:val="00DC4621"/>
    <w:rsid w:val="00DD6AD2"/>
    <w:rsid w:val="00DE3E87"/>
    <w:rsid w:val="00DF17C2"/>
    <w:rsid w:val="00E00A06"/>
    <w:rsid w:val="00E017D8"/>
    <w:rsid w:val="00E019BA"/>
    <w:rsid w:val="00E10C3A"/>
    <w:rsid w:val="00E1191F"/>
    <w:rsid w:val="00E11DF3"/>
    <w:rsid w:val="00E12261"/>
    <w:rsid w:val="00E152E6"/>
    <w:rsid w:val="00E16948"/>
    <w:rsid w:val="00E2060F"/>
    <w:rsid w:val="00E32DC0"/>
    <w:rsid w:val="00E34F42"/>
    <w:rsid w:val="00E464B5"/>
    <w:rsid w:val="00E62D06"/>
    <w:rsid w:val="00E640D5"/>
    <w:rsid w:val="00E7097D"/>
    <w:rsid w:val="00E72C63"/>
    <w:rsid w:val="00E77001"/>
    <w:rsid w:val="00E77964"/>
    <w:rsid w:val="00E85A85"/>
    <w:rsid w:val="00E952DC"/>
    <w:rsid w:val="00EA1FF2"/>
    <w:rsid w:val="00EA48CA"/>
    <w:rsid w:val="00EA761E"/>
    <w:rsid w:val="00EB5220"/>
    <w:rsid w:val="00EB5CB3"/>
    <w:rsid w:val="00EC5DA8"/>
    <w:rsid w:val="00EE4BFE"/>
    <w:rsid w:val="00EE518C"/>
    <w:rsid w:val="00EE77B5"/>
    <w:rsid w:val="00EE7CB6"/>
    <w:rsid w:val="00EF3B06"/>
    <w:rsid w:val="00EF3F64"/>
    <w:rsid w:val="00F0104E"/>
    <w:rsid w:val="00F06CD3"/>
    <w:rsid w:val="00F10565"/>
    <w:rsid w:val="00F21D1A"/>
    <w:rsid w:val="00F33346"/>
    <w:rsid w:val="00F40C66"/>
    <w:rsid w:val="00F42797"/>
    <w:rsid w:val="00F44E04"/>
    <w:rsid w:val="00F46CEA"/>
    <w:rsid w:val="00F50D97"/>
    <w:rsid w:val="00F55365"/>
    <w:rsid w:val="00F56966"/>
    <w:rsid w:val="00F663B5"/>
    <w:rsid w:val="00F770A6"/>
    <w:rsid w:val="00F80CDF"/>
    <w:rsid w:val="00F8754D"/>
    <w:rsid w:val="00F90AC2"/>
    <w:rsid w:val="00F94EEA"/>
    <w:rsid w:val="00FA3EA6"/>
    <w:rsid w:val="00FA5FD3"/>
    <w:rsid w:val="00FB2C1B"/>
    <w:rsid w:val="00FC1A1D"/>
    <w:rsid w:val="00FC5624"/>
    <w:rsid w:val="00FC682E"/>
    <w:rsid w:val="00FD22E9"/>
    <w:rsid w:val="00FD58E9"/>
    <w:rsid w:val="00FD7EE6"/>
    <w:rsid w:val="00FE262B"/>
    <w:rsid w:val="00FE3C31"/>
    <w:rsid w:val="00FE5E52"/>
    <w:rsid w:val="00FE7B90"/>
    <w:rsid w:val="00FF2A8F"/>
    <w:rsid w:val="00FF51E8"/>
    <w:rsid w:val="00FF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FD1C0C"/>
  <w15:docId w15:val="{A7501202-383E-441E-A27D-FBE26D23D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6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9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9690F"/>
  </w:style>
  <w:style w:type="paragraph" w:styleId="a5">
    <w:name w:val="footer"/>
    <w:basedOn w:val="a"/>
    <w:link w:val="a6"/>
    <w:uiPriority w:val="99"/>
    <w:unhideWhenUsed/>
    <w:rsid w:val="00B969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9690F"/>
  </w:style>
  <w:style w:type="table" w:styleId="a7">
    <w:name w:val="Table Grid"/>
    <w:basedOn w:val="a1"/>
    <w:uiPriority w:val="59"/>
    <w:rsid w:val="00B96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9690F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690F"/>
    <w:rPr>
      <w:rFonts w:ascii="游明朝" w:eastAsia="游明朝" w:hAnsi="游明朝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296A4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96A4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E00A06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E00A06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E00A06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E00A06"/>
  </w:style>
  <w:style w:type="paragraph" w:styleId="ae">
    <w:name w:val="annotation subject"/>
    <w:basedOn w:val="ac"/>
    <w:next w:val="ac"/>
    <w:link w:val="af"/>
    <w:uiPriority w:val="99"/>
    <w:semiHidden/>
    <w:unhideWhenUsed/>
    <w:rsid w:val="00E00A0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00A06"/>
    <w:rPr>
      <w:b/>
      <w:bCs/>
    </w:rPr>
  </w:style>
  <w:style w:type="paragraph" w:styleId="af0">
    <w:name w:val="Revision"/>
    <w:hidden/>
    <w:uiPriority w:val="99"/>
    <w:semiHidden/>
    <w:rsid w:val="007D0F97"/>
  </w:style>
  <w:style w:type="character" w:styleId="af1">
    <w:name w:val="Hyperlink"/>
    <w:basedOn w:val="a0"/>
    <w:uiPriority w:val="99"/>
    <w:unhideWhenUsed/>
    <w:rsid w:val="005A697C"/>
    <w:rPr>
      <w:color w:val="0000FF"/>
      <w:u w:val="single"/>
    </w:rPr>
  </w:style>
  <w:style w:type="character" w:customStyle="1" w:styleId="highlight">
    <w:name w:val="highlight"/>
    <w:basedOn w:val="a0"/>
    <w:rsid w:val="005A697C"/>
  </w:style>
  <w:style w:type="character" w:styleId="af2">
    <w:name w:val="line number"/>
    <w:basedOn w:val="a0"/>
    <w:uiPriority w:val="99"/>
    <w:semiHidden/>
    <w:unhideWhenUsed/>
    <w:rsid w:val="00870C8B"/>
  </w:style>
  <w:style w:type="paragraph" w:customStyle="1" w:styleId="EndNoteBibliographyTitle">
    <w:name w:val="EndNote Bibliography Title"/>
    <w:basedOn w:val="a"/>
    <w:link w:val="EndNoteBibliographyTitle0"/>
    <w:rsid w:val="006B386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6B386C"/>
    <w:rPr>
      <w:rFonts w:ascii="游明朝" w:eastAsia="游明朝" w:hAnsi="游明朝"/>
      <w:noProof/>
      <w:sz w:val="20"/>
    </w:rPr>
  </w:style>
  <w:style w:type="character" w:styleId="af3">
    <w:name w:val="Unresolved Mention"/>
    <w:basedOn w:val="a0"/>
    <w:uiPriority w:val="99"/>
    <w:semiHidden/>
    <w:unhideWhenUsed/>
    <w:rsid w:val="00B53B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07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33E0F-F506-461E-98C3-82723D82B3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Yamaguchi</dc:creator>
  <cp:keywords/>
  <dc:description/>
  <cp:lastModifiedBy>山本　武人</cp:lastModifiedBy>
  <cp:revision>2</cp:revision>
  <cp:lastPrinted>2020-08-06T01:15:00Z</cp:lastPrinted>
  <dcterms:created xsi:type="dcterms:W3CDTF">2021-10-22T12:16:00Z</dcterms:created>
  <dcterms:modified xsi:type="dcterms:W3CDTF">2021-10-22T12:16:00Z</dcterms:modified>
</cp:coreProperties>
</file>